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5765" cy="32912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3291120"/>
                          <a:chOff x="0" y="0"/>
                          <a:chExt cx="5485680" cy="3291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329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0040" y="87120"/>
                            <a:ext cx="5352480" cy="3060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259.15pt" coordorigin="0,0" coordsize="8639,5183">
                <v:rect id="shape_0" stroked="f" o:allowincell="f" style="position:absolute;left:0;top:0;width:8638;height:51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9;top:137;width:8428;height:4819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</w:rPr>
        <w:t xml:space="preserve">Figure S5. The number of Thioflavin S-positive Aβ42-deposits was not affected by neuronal knockdown of PKA-C1. </w:t>
      </w:r>
    </w:p>
    <w:p>
      <w:pPr>
        <w:pStyle w:val="Normal"/>
        <w:spacing w:lineRule="auto" w:line="480"/>
        <w:rPr/>
      </w:pPr>
      <w:r>
        <w:rPr/>
        <w:t xml:space="preserve">The effect of neuronal knockdown of PKA-C1 on the formation of Aβ42-deposits. Thioflavin S (TS) staining of Kenyon cell body regions of the brain of flies expressing Aβ42 in the presence or absence of a PKA-C1 knockdown at 25 dae. Aβ42 expression was driven by the pan-neuronal elav-GAL4 driver. The numbers of TS-positive deposits in the Kenyon cell body regions are presented as the mean ± SD. No significant difference was detected (n=4; p&gt;0.05, Student’s t-test). Male flies were used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5:48:00Z</dcterms:created>
  <dc:creator>kxi003</dc:creator>
  <dc:description/>
  <cp:keywords/>
  <dc:language>en-US</dc:language>
  <cp:lastModifiedBy>kxi003</cp:lastModifiedBy>
  <cp:lastPrinted>2009-10-07T11:24:00Z</cp:lastPrinted>
  <dcterms:modified xsi:type="dcterms:W3CDTF">2009-11-24T15:48:00Z</dcterms:modified>
  <cp:revision>2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